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D4DFE5" w14:textId="703CF1FF" w:rsidR="000C3046" w:rsidRPr="00253039" w:rsidRDefault="000C3046" w:rsidP="000C3046">
      <w:pPr>
        <w:rPr>
          <w:rFonts w:cs="Arial"/>
          <w:b/>
          <w:sz w:val="20"/>
        </w:rPr>
      </w:pPr>
      <w:r w:rsidRPr="00253039">
        <w:rPr>
          <w:rFonts w:cs="Arial"/>
          <w:b/>
          <w:sz w:val="20"/>
        </w:rPr>
        <w:t xml:space="preserve">Table </w:t>
      </w:r>
      <w:r w:rsidR="00FE3BC1">
        <w:rPr>
          <w:rFonts w:cs="Arial"/>
          <w:b/>
          <w:sz w:val="20"/>
        </w:rPr>
        <w:t>S</w:t>
      </w:r>
      <w:r w:rsidRPr="00253039">
        <w:rPr>
          <w:rFonts w:cs="Arial"/>
          <w:b/>
          <w:sz w:val="20"/>
        </w:rPr>
        <w:t>2</w:t>
      </w:r>
    </w:p>
    <w:p w14:paraId="349E384C" w14:textId="77777777" w:rsidR="000C3046" w:rsidRPr="005B434A" w:rsidRDefault="000C3046" w:rsidP="000C3046">
      <w:pPr>
        <w:rPr>
          <w:rFonts w:cs="Arial"/>
          <w:sz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8"/>
        <w:gridCol w:w="1334"/>
        <w:gridCol w:w="1415"/>
        <w:gridCol w:w="1337"/>
      </w:tblGrid>
      <w:tr w:rsidR="00395264" w:rsidRPr="005B434A" w14:paraId="6B354613" w14:textId="77777777" w:rsidTr="00DB1B73">
        <w:trPr>
          <w:trHeight w:val="424"/>
        </w:trPr>
        <w:tc>
          <w:tcPr>
            <w:tcW w:w="1138" w:type="dxa"/>
          </w:tcPr>
          <w:p w14:paraId="34E288DD" w14:textId="77777777" w:rsidR="00395264" w:rsidRPr="006500D9" w:rsidRDefault="00395264" w:rsidP="00526ECA">
            <w:pPr>
              <w:rPr>
                <w:rFonts w:cs="Arial"/>
                <w:b/>
                <w:sz w:val="20"/>
              </w:rPr>
            </w:pPr>
            <w:r w:rsidRPr="006500D9">
              <w:rPr>
                <w:rFonts w:cs="Arial"/>
                <w:b/>
                <w:sz w:val="20"/>
              </w:rPr>
              <w:t>Patient</w:t>
            </w:r>
          </w:p>
        </w:tc>
        <w:tc>
          <w:tcPr>
            <w:tcW w:w="1334" w:type="dxa"/>
          </w:tcPr>
          <w:p w14:paraId="71A9442C" w14:textId="433852D3" w:rsidR="00DB1B73" w:rsidRPr="006500D9" w:rsidRDefault="004D2822" w:rsidP="00526ECA">
            <w:pPr>
              <w:rPr>
                <w:rFonts w:cs="Arial"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Leprosy d</w:t>
            </w:r>
            <w:r w:rsidR="0062090A">
              <w:rPr>
                <w:rFonts w:cs="Arial"/>
                <w:b/>
                <w:sz w:val="20"/>
              </w:rPr>
              <w:t>iagnosis</w:t>
            </w:r>
          </w:p>
        </w:tc>
        <w:tc>
          <w:tcPr>
            <w:tcW w:w="1415" w:type="dxa"/>
          </w:tcPr>
          <w:p w14:paraId="17C3F183" w14:textId="65F1B829" w:rsidR="00395264" w:rsidRDefault="00DB1B73" w:rsidP="00526ECA">
            <w:pPr>
              <w:rPr>
                <w:rFonts w:cs="Arial"/>
                <w:b/>
                <w:sz w:val="20"/>
              </w:rPr>
            </w:pPr>
            <w:r w:rsidRPr="006500D9">
              <w:rPr>
                <w:rFonts w:cs="Arial"/>
                <w:b/>
                <w:sz w:val="20"/>
              </w:rPr>
              <w:t>R</w:t>
            </w:r>
            <w:r w:rsidR="00395264" w:rsidRPr="006500D9">
              <w:rPr>
                <w:rFonts w:cs="Arial"/>
                <w:b/>
                <w:sz w:val="20"/>
              </w:rPr>
              <w:t>eaction</w:t>
            </w:r>
          </w:p>
          <w:p w14:paraId="4B105CDB" w14:textId="79437F4A" w:rsidR="00DB1B73" w:rsidRPr="006500D9" w:rsidRDefault="004D2822" w:rsidP="00526ECA">
            <w:pPr>
              <w:rPr>
                <w:rFonts w:cs="Arial"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diagnosis</w:t>
            </w:r>
          </w:p>
        </w:tc>
        <w:tc>
          <w:tcPr>
            <w:tcW w:w="1337" w:type="dxa"/>
          </w:tcPr>
          <w:p w14:paraId="4DC72077" w14:textId="1603C58B" w:rsidR="00395264" w:rsidRPr="006500D9" w:rsidRDefault="00DB1B73" w:rsidP="00526ECA">
            <w:pPr>
              <w:rPr>
                <w:rFonts w:cs="Arial"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 xml:space="preserve">After </w:t>
            </w:r>
            <w:r w:rsidR="00395264" w:rsidRPr="006500D9">
              <w:rPr>
                <w:rFonts w:cs="Arial"/>
                <w:b/>
                <w:sz w:val="20"/>
              </w:rPr>
              <w:t>treatment</w:t>
            </w:r>
          </w:p>
        </w:tc>
      </w:tr>
      <w:tr w:rsidR="00395264" w:rsidRPr="005B434A" w14:paraId="3F744D7C" w14:textId="77777777" w:rsidTr="00DB1B73">
        <w:trPr>
          <w:trHeight w:val="424"/>
        </w:trPr>
        <w:tc>
          <w:tcPr>
            <w:tcW w:w="1138" w:type="dxa"/>
          </w:tcPr>
          <w:p w14:paraId="75CE46BA" w14:textId="77777777" w:rsidR="00395264" w:rsidRPr="006500D9" w:rsidRDefault="00395264" w:rsidP="00526ECA">
            <w:pPr>
              <w:rPr>
                <w:rFonts w:cs="Arial"/>
                <w:b/>
                <w:sz w:val="20"/>
              </w:rPr>
            </w:pPr>
            <w:r w:rsidRPr="006500D9">
              <w:rPr>
                <w:rFonts w:cs="Arial"/>
                <w:b/>
                <w:sz w:val="20"/>
              </w:rPr>
              <w:t>MB1</w:t>
            </w:r>
          </w:p>
        </w:tc>
        <w:tc>
          <w:tcPr>
            <w:tcW w:w="1334" w:type="dxa"/>
          </w:tcPr>
          <w:p w14:paraId="057C4948" w14:textId="0F851F0D" w:rsidR="00395264" w:rsidRPr="005B434A" w:rsidRDefault="0062090A" w:rsidP="00526ECA">
            <w:pPr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MB1-BR</w:t>
            </w:r>
          </w:p>
        </w:tc>
        <w:tc>
          <w:tcPr>
            <w:tcW w:w="1415" w:type="dxa"/>
          </w:tcPr>
          <w:p w14:paraId="7614D9C3" w14:textId="15D93243" w:rsidR="00395264" w:rsidRPr="005B434A" w:rsidRDefault="0062090A" w:rsidP="00526ECA">
            <w:pPr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MB1-R</w:t>
            </w:r>
            <w:r>
              <w:rPr>
                <w:rFonts w:cs="Arial"/>
                <w:sz w:val="20"/>
              </w:rPr>
              <w:t>R</w:t>
            </w:r>
          </w:p>
        </w:tc>
        <w:tc>
          <w:tcPr>
            <w:tcW w:w="1337" w:type="dxa"/>
          </w:tcPr>
          <w:p w14:paraId="18F30E32" w14:textId="4019C90D" w:rsidR="00395264" w:rsidRPr="005B434A" w:rsidRDefault="0062090A" w:rsidP="00526ECA">
            <w:pPr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MB1-AT</w:t>
            </w:r>
          </w:p>
        </w:tc>
      </w:tr>
      <w:tr w:rsidR="00395264" w:rsidRPr="005B434A" w14:paraId="6B0E2881" w14:textId="77777777" w:rsidTr="00DB1B73">
        <w:trPr>
          <w:trHeight w:val="424"/>
        </w:trPr>
        <w:tc>
          <w:tcPr>
            <w:tcW w:w="1138" w:type="dxa"/>
          </w:tcPr>
          <w:p w14:paraId="6BFD313A" w14:textId="77777777" w:rsidR="00395264" w:rsidRPr="006500D9" w:rsidRDefault="00395264" w:rsidP="00526ECA">
            <w:pPr>
              <w:rPr>
                <w:rFonts w:cs="Arial"/>
                <w:b/>
                <w:sz w:val="20"/>
              </w:rPr>
            </w:pPr>
            <w:r w:rsidRPr="006500D9">
              <w:rPr>
                <w:rFonts w:cs="Arial"/>
                <w:b/>
                <w:sz w:val="20"/>
              </w:rPr>
              <w:t>MB2</w:t>
            </w:r>
          </w:p>
        </w:tc>
        <w:tc>
          <w:tcPr>
            <w:tcW w:w="1334" w:type="dxa"/>
          </w:tcPr>
          <w:p w14:paraId="6B5679B3" w14:textId="75350114" w:rsidR="00395264" w:rsidRPr="005B434A" w:rsidRDefault="00395264" w:rsidP="00526ECA">
            <w:pPr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MB2-</w:t>
            </w:r>
            <w:r w:rsidR="0062090A">
              <w:rPr>
                <w:rFonts w:cs="Arial"/>
                <w:sz w:val="20"/>
              </w:rPr>
              <w:t>B</w:t>
            </w:r>
            <w:r>
              <w:rPr>
                <w:rFonts w:cs="Arial"/>
                <w:sz w:val="20"/>
              </w:rPr>
              <w:t>R</w:t>
            </w:r>
          </w:p>
        </w:tc>
        <w:tc>
          <w:tcPr>
            <w:tcW w:w="1415" w:type="dxa"/>
          </w:tcPr>
          <w:p w14:paraId="456FE452" w14:textId="31733A84" w:rsidR="00395264" w:rsidRPr="005B434A" w:rsidRDefault="0062090A" w:rsidP="00526ECA">
            <w:pPr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MB2-</w:t>
            </w:r>
            <w:r w:rsidR="00395264" w:rsidRPr="005B434A">
              <w:rPr>
                <w:rFonts w:cs="Arial"/>
                <w:sz w:val="20"/>
              </w:rPr>
              <w:t>RR</w:t>
            </w:r>
          </w:p>
        </w:tc>
        <w:tc>
          <w:tcPr>
            <w:tcW w:w="1337" w:type="dxa"/>
          </w:tcPr>
          <w:p w14:paraId="7096FA53" w14:textId="51EDC15D" w:rsidR="00395264" w:rsidRPr="005B434A" w:rsidRDefault="0062090A" w:rsidP="00526ECA">
            <w:pPr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MB2-AT</w:t>
            </w:r>
          </w:p>
        </w:tc>
      </w:tr>
      <w:tr w:rsidR="00395264" w:rsidRPr="005B434A" w14:paraId="33B068D7" w14:textId="77777777" w:rsidTr="00DB1B73">
        <w:trPr>
          <w:trHeight w:val="424"/>
        </w:trPr>
        <w:tc>
          <w:tcPr>
            <w:tcW w:w="1138" w:type="dxa"/>
          </w:tcPr>
          <w:p w14:paraId="4DCBD681" w14:textId="77777777" w:rsidR="00395264" w:rsidRPr="006500D9" w:rsidRDefault="00395264" w:rsidP="00526ECA">
            <w:pPr>
              <w:rPr>
                <w:rFonts w:cs="Arial"/>
                <w:b/>
                <w:sz w:val="20"/>
              </w:rPr>
            </w:pPr>
            <w:r w:rsidRPr="006500D9">
              <w:rPr>
                <w:rFonts w:cs="Arial"/>
                <w:b/>
                <w:sz w:val="20"/>
              </w:rPr>
              <w:t>MB3</w:t>
            </w:r>
          </w:p>
        </w:tc>
        <w:tc>
          <w:tcPr>
            <w:tcW w:w="1334" w:type="dxa"/>
          </w:tcPr>
          <w:p w14:paraId="1FF101AF" w14:textId="689B7159" w:rsidR="00395264" w:rsidRPr="005B434A" w:rsidRDefault="00395264" w:rsidP="00526ECA">
            <w:pPr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MB3-</w:t>
            </w:r>
            <w:r w:rsidR="0062090A">
              <w:rPr>
                <w:rFonts w:cs="Arial"/>
                <w:sz w:val="20"/>
              </w:rPr>
              <w:t>BR</w:t>
            </w:r>
          </w:p>
        </w:tc>
        <w:tc>
          <w:tcPr>
            <w:tcW w:w="1415" w:type="dxa"/>
          </w:tcPr>
          <w:p w14:paraId="040F1B97" w14:textId="719794AE" w:rsidR="00395264" w:rsidRPr="005B434A" w:rsidRDefault="0062090A" w:rsidP="00526ECA">
            <w:pPr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MB</w:t>
            </w:r>
            <w:bookmarkStart w:id="0" w:name="_GoBack"/>
            <w:bookmarkEnd w:id="0"/>
            <w:r>
              <w:rPr>
                <w:rFonts w:cs="Arial"/>
                <w:sz w:val="20"/>
              </w:rPr>
              <w:t>3-</w:t>
            </w:r>
            <w:r w:rsidR="00395264" w:rsidRPr="005B434A">
              <w:rPr>
                <w:rFonts w:cs="Arial"/>
                <w:sz w:val="20"/>
              </w:rPr>
              <w:t>RR</w:t>
            </w:r>
          </w:p>
        </w:tc>
        <w:tc>
          <w:tcPr>
            <w:tcW w:w="1337" w:type="dxa"/>
          </w:tcPr>
          <w:p w14:paraId="52A233F7" w14:textId="10E223C4" w:rsidR="00395264" w:rsidRPr="005B434A" w:rsidRDefault="0062090A" w:rsidP="00526ECA">
            <w:pPr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MB3-AT</w:t>
            </w:r>
          </w:p>
        </w:tc>
      </w:tr>
      <w:tr w:rsidR="00395264" w:rsidRPr="005B434A" w14:paraId="3B77082C" w14:textId="77777777" w:rsidTr="00DB1B73">
        <w:trPr>
          <w:trHeight w:val="424"/>
        </w:trPr>
        <w:tc>
          <w:tcPr>
            <w:tcW w:w="1138" w:type="dxa"/>
          </w:tcPr>
          <w:p w14:paraId="67EEFBFF" w14:textId="77777777" w:rsidR="00395264" w:rsidRPr="006500D9" w:rsidRDefault="00395264" w:rsidP="00526ECA">
            <w:pPr>
              <w:rPr>
                <w:rFonts w:cs="Arial"/>
                <w:b/>
                <w:sz w:val="20"/>
              </w:rPr>
            </w:pPr>
            <w:r w:rsidRPr="006500D9">
              <w:rPr>
                <w:rFonts w:cs="Arial"/>
                <w:b/>
                <w:sz w:val="20"/>
              </w:rPr>
              <w:t>MB5</w:t>
            </w:r>
          </w:p>
        </w:tc>
        <w:tc>
          <w:tcPr>
            <w:tcW w:w="1334" w:type="dxa"/>
          </w:tcPr>
          <w:p w14:paraId="56465EB8" w14:textId="09ED507B" w:rsidR="00395264" w:rsidRPr="005B434A" w:rsidRDefault="00395264" w:rsidP="00526ECA">
            <w:pPr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MB5-</w:t>
            </w:r>
            <w:r w:rsidR="0062090A">
              <w:rPr>
                <w:rFonts w:cs="Arial"/>
                <w:sz w:val="20"/>
              </w:rPr>
              <w:t>B</w:t>
            </w:r>
            <w:r>
              <w:rPr>
                <w:rFonts w:cs="Arial"/>
                <w:sz w:val="20"/>
              </w:rPr>
              <w:t>R</w:t>
            </w:r>
          </w:p>
        </w:tc>
        <w:tc>
          <w:tcPr>
            <w:tcW w:w="1415" w:type="dxa"/>
          </w:tcPr>
          <w:p w14:paraId="4E91F212" w14:textId="6899EF22" w:rsidR="00395264" w:rsidRPr="005B434A" w:rsidRDefault="0062090A" w:rsidP="00526ECA">
            <w:pPr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MB5-</w:t>
            </w:r>
            <w:r w:rsidR="00395264">
              <w:rPr>
                <w:rFonts w:cs="Arial"/>
                <w:sz w:val="20"/>
              </w:rPr>
              <w:t>RR</w:t>
            </w:r>
          </w:p>
        </w:tc>
        <w:tc>
          <w:tcPr>
            <w:tcW w:w="1337" w:type="dxa"/>
          </w:tcPr>
          <w:p w14:paraId="50006D89" w14:textId="7ABB11C9" w:rsidR="00395264" w:rsidRPr="005B434A" w:rsidRDefault="0062090A" w:rsidP="00526ECA">
            <w:pPr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MB5-AT</w:t>
            </w:r>
          </w:p>
        </w:tc>
      </w:tr>
      <w:tr w:rsidR="00395264" w:rsidRPr="005B434A" w14:paraId="5B8DA856" w14:textId="77777777" w:rsidTr="00DB1B73">
        <w:trPr>
          <w:trHeight w:val="424"/>
        </w:trPr>
        <w:tc>
          <w:tcPr>
            <w:tcW w:w="1138" w:type="dxa"/>
          </w:tcPr>
          <w:p w14:paraId="4E21033B" w14:textId="77777777" w:rsidR="00395264" w:rsidRPr="006500D9" w:rsidRDefault="00395264" w:rsidP="00526ECA">
            <w:pPr>
              <w:rPr>
                <w:rFonts w:cs="Arial"/>
                <w:b/>
                <w:sz w:val="20"/>
              </w:rPr>
            </w:pPr>
            <w:r w:rsidRPr="006500D9">
              <w:rPr>
                <w:rFonts w:cs="Arial"/>
                <w:b/>
                <w:sz w:val="20"/>
              </w:rPr>
              <w:t>MB7</w:t>
            </w:r>
          </w:p>
        </w:tc>
        <w:tc>
          <w:tcPr>
            <w:tcW w:w="1334" w:type="dxa"/>
          </w:tcPr>
          <w:p w14:paraId="6385C3B3" w14:textId="415A34CC" w:rsidR="00395264" w:rsidRPr="005B434A" w:rsidRDefault="00395264" w:rsidP="00526ECA">
            <w:pPr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MB7-</w:t>
            </w:r>
            <w:r w:rsidR="00DB1B73">
              <w:rPr>
                <w:rFonts w:cs="Arial"/>
                <w:sz w:val="20"/>
              </w:rPr>
              <w:t>B</w:t>
            </w:r>
            <w:r>
              <w:rPr>
                <w:rFonts w:cs="Arial"/>
                <w:sz w:val="20"/>
              </w:rPr>
              <w:t>R</w:t>
            </w:r>
          </w:p>
        </w:tc>
        <w:tc>
          <w:tcPr>
            <w:tcW w:w="1415" w:type="dxa"/>
          </w:tcPr>
          <w:p w14:paraId="422D3E81" w14:textId="0BACFC00" w:rsidR="00395264" w:rsidRPr="005B434A" w:rsidRDefault="00DB1B73" w:rsidP="00526ECA">
            <w:pPr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MB7-</w:t>
            </w:r>
            <w:r w:rsidR="00395264">
              <w:rPr>
                <w:rFonts w:cs="Arial"/>
                <w:sz w:val="20"/>
              </w:rPr>
              <w:t>RR</w:t>
            </w:r>
          </w:p>
        </w:tc>
        <w:tc>
          <w:tcPr>
            <w:tcW w:w="1337" w:type="dxa"/>
          </w:tcPr>
          <w:p w14:paraId="5CC3B899" w14:textId="791DAE30" w:rsidR="00395264" w:rsidRPr="005B434A" w:rsidRDefault="00DB1B73" w:rsidP="00526ECA">
            <w:pPr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MB7-AT</w:t>
            </w:r>
          </w:p>
        </w:tc>
      </w:tr>
      <w:tr w:rsidR="00395264" w:rsidRPr="005B434A" w14:paraId="2CBF1E3A" w14:textId="77777777" w:rsidTr="00DB1B73">
        <w:trPr>
          <w:trHeight w:val="424"/>
        </w:trPr>
        <w:tc>
          <w:tcPr>
            <w:tcW w:w="1138" w:type="dxa"/>
          </w:tcPr>
          <w:p w14:paraId="7709F71D" w14:textId="77777777" w:rsidR="00395264" w:rsidRPr="006500D9" w:rsidRDefault="00395264" w:rsidP="00526ECA">
            <w:pPr>
              <w:rPr>
                <w:rFonts w:cs="Arial"/>
                <w:b/>
                <w:sz w:val="20"/>
              </w:rPr>
            </w:pPr>
            <w:r w:rsidRPr="006500D9">
              <w:rPr>
                <w:rFonts w:cs="Arial"/>
                <w:b/>
                <w:sz w:val="20"/>
              </w:rPr>
              <w:t>MB8</w:t>
            </w:r>
          </w:p>
        </w:tc>
        <w:tc>
          <w:tcPr>
            <w:tcW w:w="1334" w:type="dxa"/>
          </w:tcPr>
          <w:p w14:paraId="5459F949" w14:textId="1CF98985" w:rsidR="00395264" w:rsidRPr="005B434A" w:rsidRDefault="00395264" w:rsidP="00526ECA">
            <w:pPr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MB8-</w:t>
            </w:r>
            <w:r w:rsidR="00DB1B73">
              <w:rPr>
                <w:rFonts w:cs="Arial"/>
                <w:sz w:val="20"/>
              </w:rPr>
              <w:t>B</w:t>
            </w:r>
            <w:r>
              <w:rPr>
                <w:rFonts w:cs="Arial"/>
                <w:sz w:val="20"/>
              </w:rPr>
              <w:t>R</w:t>
            </w:r>
          </w:p>
        </w:tc>
        <w:tc>
          <w:tcPr>
            <w:tcW w:w="1415" w:type="dxa"/>
          </w:tcPr>
          <w:p w14:paraId="6D11519A" w14:textId="5716D3FB" w:rsidR="00395264" w:rsidRPr="005B434A" w:rsidRDefault="00DB1B73" w:rsidP="00526ECA">
            <w:pPr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MB8-</w:t>
            </w:r>
            <w:r w:rsidR="00395264">
              <w:rPr>
                <w:rFonts w:cs="Arial"/>
                <w:sz w:val="20"/>
              </w:rPr>
              <w:t>RR</w:t>
            </w:r>
          </w:p>
        </w:tc>
        <w:tc>
          <w:tcPr>
            <w:tcW w:w="1337" w:type="dxa"/>
          </w:tcPr>
          <w:p w14:paraId="4C74827F" w14:textId="24563B84" w:rsidR="00395264" w:rsidRPr="005B434A" w:rsidRDefault="00DB1B73" w:rsidP="00526ECA">
            <w:pPr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MB8-AT</w:t>
            </w:r>
          </w:p>
        </w:tc>
      </w:tr>
      <w:tr w:rsidR="00DB1B73" w:rsidRPr="005B434A" w14:paraId="7A6B9BB6" w14:textId="77777777" w:rsidTr="00DB1B73">
        <w:trPr>
          <w:trHeight w:val="424"/>
        </w:trPr>
        <w:tc>
          <w:tcPr>
            <w:tcW w:w="1138" w:type="dxa"/>
          </w:tcPr>
          <w:p w14:paraId="5215E29B" w14:textId="77777777" w:rsidR="00DB1B73" w:rsidRPr="006500D9" w:rsidRDefault="00DB1B73" w:rsidP="00DB1B73">
            <w:pPr>
              <w:rPr>
                <w:rFonts w:cs="Arial"/>
                <w:b/>
                <w:sz w:val="20"/>
              </w:rPr>
            </w:pPr>
            <w:r w:rsidRPr="006500D9">
              <w:rPr>
                <w:rFonts w:cs="Arial"/>
                <w:b/>
                <w:sz w:val="20"/>
              </w:rPr>
              <w:t>MB9</w:t>
            </w:r>
          </w:p>
        </w:tc>
        <w:tc>
          <w:tcPr>
            <w:tcW w:w="1334" w:type="dxa"/>
          </w:tcPr>
          <w:p w14:paraId="2CA33ABD" w14:textId="0B51A4EF" w:rsidR="00DB1B73" w:rsidRPr="005B434A" w:rsidRDefault="00DB1B73" w:rsidP="00DB1B73">
            <w:pPr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MB9-</w:t>
            </w:r>
            <w:r>
              <w:rPr>
                <w:rFonts w:cs="Arial"/>
                <w:sz w:val="20"/>
              </w:rPr>
              <w:t>BR</w:t>
            </w:r>
          </w:p>
        </w:tc>
        <w:tc>
          <w:tcPr>
            <w:tcW w:w="1415" w:type="dxa"/>
          </w:tcPr>
          <w:p w14:paraId="65955457" w14:textId="6063A206" w:rsidR="00DB1B73" w:rsidRPr="005B434A" w:rsidRDefault="00DB1B73" w:rsidP="00DB1B73">
            <w:pPr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MB9-RR</w:t>
            </w:r>
          </w:p>
        </w:tc>
        <w:tc>
          <w:tcPr>
            <w:tcW w:w="1337" w:type="dxa"/>
          </w:tcPr>
          <w:p w14:paraId="2CD17469" w14:textId="63AE4239" w:rsidR="00DB1B73" w:rsidRPr="005B434A" w:rsidRDefault="00DB1B73" w:rsidP="00DB1B73">
            <w:pPr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MB9-AT</w:t>
            </w:r>
          </w:p>
        </w:tc>
      </w:tr>
      <w:tr w:rsidR="00DB1B73" w:rsidRPr="005B434A" w14:paraId="2246DD71" w14:textId="77777777" w:rsidTr="00DB1B73">
        <w:trPr>
          <w:trHeight w:val="424"/>
        </w:trPr>
        <w:tc>
          <w:tcPr>
            <w:tcW w:w="1138" w:type="dxa"/>
          </w:tcPr>
          <w:p w14:paraId="193AD409" w14:textId="77777777" w:rsidR="00DB1B73" w:rsidRPr="006500D9" w:rsidRDefault="00DB1B73" w:rsidP="00DB1B73">
            <w:pPr>
              <w:rPr>
                <w:rFonts w:cs="Arial"/>
                <w:b/>
                <w:sz w:val="20"/>
              </w:rPr>
            </w:pPr>
            <w:r w:rsidRPr="006500D9">
              <w:rPr>
                <w:rFonts w:cs="Arial"/>
                <w:b/>
                <w:sz w:val="20"/>
              </w:rPr>
              <w:t>MB10</w:t>
            </w:r>
          </w:p>
        </w:tc>
        <w:tc>
          <w:tcPr>
            <w:tcW w:w="1334" w:type="dxa"/>
          </w:tcPr>
          <w:p w14:paraId="00E515C5" w14:textId="4C97B57D" w:rsidR="00DB1B73" w:rsidRPr="005B434A" w:rsidRDefault="00DB1B73" w:rsidP="00DB1B73">
            <w:pPr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MB10-</w:t>
            </w:r>
            <w:r>
              <w:rPr>
                <w:rFonts w:cs="Arial"/>
                <w:sz w:val="20"/>
              </w:rPr>
              <w:t>BR</w:t>
            </w:r>
          </w:p>
        </w:tc>
        <w:tc>
          <w:tcPr>
            <w:tcW w:w="1415" w:type="dxa"/>
          </w:tcPr>
          <w:p w14:paraId="3CFA6C84" w14:textId="61434CD2" w:rsidR="00DB1B73" w:rsidRPr="005B434A" w:rsidRDefault="00DB1B73" w:rsidP="00DB1B73">
            <w:pPr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MB10-RR</w:t>
            </w:r>
          </w:p>
        </w:tc>
        <w:tc>
          <w:tcPr>
            <w:tcW w:w="1337" w:type="dxa"/>
          </w:tcPr>
          <w:p w14:paraId="6E21D074" w14:textId="652F7C54" w:rsidR="00DB1B73" w:rsidRPr="005B434A" w:rsidRDefault="00DB1B73" w:rsidP="00DB1B73">
            <w:pPr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MB-10-AT</w:t>
            </w:r>
          </w:p>
        </w:tc>
      </w:tr>
      <w:tr w:rsidR="00DB1B73" w:rsidRPr="005B434A" w14:paraId="58C0E82B" w14:textId="77777777" w:rsidTr="00DB1B73">
        <w:trPr>
          <w:trHeight w:val="424"/>
        </w:trPr>
        <w:tc>
          <w:tcPr>
            <w:tcW w:w="1138" w:type="dxa"/>
          </w:tcPr>
          <w:p w14:paraId="07C21149" w14:textId="77777777" w:rsidR="00DB1B73" w:rsidRPr="006500D9" w:rsidRDefault="00DB1B73" w:rsidP="00DB1B73">
            <w:pPr>
              <w:rPr>
                <w:rFonts w:cs="Arial"/>
                <w:b/>
                <w:sz w:val="20"/>
              </w:rPr>
            </w:pPr>
            <w:r w:rsidRPr="006500D9">
              <w:rPr>
                <w:rFonts w:cs="Arial"/>
                <w:b/>
                <w:sz w:val="20"/>
              </w:rPr>
              <w:t>MB13</w:t>
            </w:r>
          </w:p>
        </w:tc>
        <w:tc>
          <w:tcPr>
            <w:tcW w:w="1334" w:type="dxa"/>
          </w:tcPr>
          <w:p w14:paraId="3B1DD3B1" w14:textId="4A801807" w:rsidR="00DB1B73" w:rsidRPr="005B434A" w:rsidRDefault="00DB1B73" w:rsidP="00DB1B73">
            <w:pPr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MB13-</w:t>
            </w:r>
            <w:r>
              <w:rPr>
                <w:rFonts w:cs="Arial"/>
                <w:sz w:val="20"/>
              </w:rPr>
              <w:t>BR</w:t>
            </w:r>
          </w:p>
        </w:tc>
        <w:tc>
          <w:tcPr>
            <w:tcW w:w="1415" w:type="dxa"/>
          </w:tcPr>
          <w:p w14:paraId="2EB1CC27" w14:textId="76AF4909" w:rsidR="00DB1B73" w:rsidRPr="005B434A" w:rsidRDefault="00DB1B73" w:rsidP="00DB1B73">
            <w:pPr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MB13-RR</w:t>
            </w:r>
          </w:p>
        </w:tc>
        <w:tc>
          <w:tcPr>
            <w:tcW w:w="1337" w:type="dxa"/>
          </w:tcPr>
          <w:p w14:paraId="75F1CFE1" w14:textId="2E635771" w:rsidR="00DB1B73" w:rsidRPr="005B434A" w:rsidRDefault="00DB1B73" w:rsidP="00DB1B73">
            <w:pPr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MB13-AT</w:t>
            </w:r>
          </w:p>
        </w:tc>
      </w:tr>
      <w:tr w:rsidR="00DB1B73" w:rsidRPr="005B434A" w14:paraId="51E3E079" w14:textId="77777777" w:rsidTr="00DB1B73">
        <w:trPr>
          <w:trHeight w:val="424"/>
        </w:trPr>
        <w:tc>
          <w:tcPr>
            <w:tcW w:w="1138" w:type="dxa"/>
          </w:tcPr>
          <w:p w14:paraId="0523814A" w14:textId="77777777" w:rsidR="00DB1B73" w:rsidRPr="006500D9" w:rsidRDefault="00DB1B73" w:rsidP="00DB1B73">
            <w:pPr>
              <w:rPr>
                <w:rFonts w:cs="Arial"/>
                <w:b/>
                <w:sz w:val="20"/>
              </w:rPr>
            </w:pPr>
            <w:r w:rsidRPr="006500D9">
              <w:rPr>
                <w:rFonts w:cs="Arial"/>
                <w:b/>
                <w:sz w:val="20"/>
              </w:rPr>
              <w:t>MB14</w:t>
            </w:r>
          </w:p>
        </w:tc>
        <w:tc>
          <w:tcPr>
            <w:tcW w:w="1334" w:type="dxa"/>
          </w:tcPr>
          <w:p w14:paraId="3E239E5E" w14:textId="0A728FF5" w:rsidR="00DB1B73" w:rsidRPr="005B434A" w:rsidRDefault="00DB1B73" w:rsidP="00DB1B73">
            <w:pPr>
              <w:rPr>
                <w:rFonts w:cs="Arial"/>
                <w:sz w:val="20"/>
              </w:rPr>
            </w:pPr>
            <w:r w:rsidRPr="005B434A">
              <w:rPr>
                <w:rFonts w:cs="Arial"/>
                <w:sz w:val="20"/>
              </w:rPr>
              <w:t>MB14-</w:t>
            </w:r>
            <w:r>
              <w:rPr>
                <w:rFonts w:cs="Arial"/>
                <w:sz w:val="20"/>
              </w:rPr>
              <w:t>BR</w:t>
            </w:r>
          </w:p>
        </w:tc>
        <w:tc>
          <w:tcPr>
            <w:tcW w:w="1415" w:type="dxa"/>
          </w:tcPr>
          <w:p w14:paraId="6B043D3A" w14:textId="4392E788" w:rsidR="00DB1B73" w:rsidRPr="005B434A" w:rsidRDefault="00DB1B73" w:rsidP="00DB1B73">
            <w:pPr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MB14-RR</w:t>
            </w:r>
          </w:p>
        </w:tc>
        <w:tc>
          <w:tcPr>
            <w:tcW w:w="1337" w:type="dxa"/>
          </w:tcPr>
          <w:p w14:paraId="1CADC824" w14:textId="0AB97E5D" w:rsidR="00DB1B73" w:rsidRPr="005B434A" w:rsidRDefault="00DB1B73" w:rsidP="00DB1B73">
            <w:pPr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MB14-AT</w:t>
            </w:r>
          </w:p>
        </w:tc>
      </w:tr>
    </w:tbl>
    <w:p w14:paraId="6C7547E9" w14:textId="77777777" w:rsidR="0062090A" w:rsidRDefault="000C3046" w:rsidP="000C3046">
      <w:pPr>
        <w:rPr>
          <w:rFonts w:cs="Arial"/>
          <w:sz w:val="16"/>
        </w:rPr>
      </w:pPr>
      <w:r w:rsidRPr="006933BF">
        <w:rPr>
          <w:rFonts w:cs="Arial"/>
          <w:sz w:val="16"/>
        </w:rPr>
        <w:t>MB- multibacillary leprosy</w:t>
      </w:r>
      <w:r w:rsidR="0062090A">
        <w:rPr>
          <w:rFonts w:cs="Arial"/>
          <w:sz w:val="16"/>
        </w:rPr>
        <w:t xml:space="preserve"> </w:t>
      </w:r>
    </w:p>
    <w:p w14:paraId="47208C4C" w14:textId="03E588E6" w:rsidR="000C3046" w:rsidRPr="006933BF" w:rsidRDefault="0062090A" w:rsidP="000C3046">
      <w:pPr>
        <w:rPr>
          <w:rFonts w:cs="Arial"/>
          <w:sz w:val="16"/>
        </w:rPr>
      </w:pPr>
      <w:r>
        <w:rPr>
          <w:rFonts w:cs="Arial"/>
          <w:sz w:val="16"/>
        </w:rPr>
        <w:t>BR- before reaction (at the time of leprosy diagnosis</w:t>
      </w:r>
      <w:r w:rsidR="004D2822">
        <w:rPr>
          <w:rFonts w:cs="Arial"/>
          <w:sz w:val="16"/>
        </w:rPr>
        <w:t>)</w:t>
      </w:r>
    </w:p>
    <w:p w14:paraId="34962BB2" w14:textId="53A55B36" w:rsidR="000C3046" w:rsidRDefault="000C3046" w:rsidP="000C3046">
      <w:pPr>
        <w:rPr>
          <w:rFonts w:cs="Arial"/>
          <w:sz w:val="16"/>
        </w:rPr>
      </w:pPr>
      <w:r w:rsidRPr="006933BF">
        <w:rPr>
          <w:rFonts w:cs="Arial"/>
          <w:sz w:val="16"/>
        </w:rPr>
        <w:t>RR- reversal reaction</w:t>
      </w:r>
      <w:r w:rsidR="0062090A">
        <w:rPr>
          <w:rFonts w:cs="Arial"/>
          <w:sz w:val="16"/>
        </w:rPr>
        <w:t xml:space="preserve"> (at the time of RR diagnosis)</w:t>
      </w:r>
    </w:p>
    <w:p w14:paraId="0B256C0C" w14:textId="11E7412F" w:rsidR="0062090A" w:rsidRPr="006933BF" w:rsidRDefault="0062090A" w:rsidP="0062090A">
      <w:pPr>
        <w:rPr>
          <w:rFonts w:cs="Arial"/>
          <w:sz w:val="16"/>
        </w:rPr>
      </w:pPr>
      <w:r w:rsidRPr="006933BF">
        <w:rPr>
          <w:rFonts w:cs="Arial"/>
          <w:sz w:val="16"/>
        </w:rPr>
        <w:t>AT- after treatmen</w:t>
      </w:r>
      <w:r>
        <w:rPr>
          <w:rFonts w:cs="Arial"/>
          <w:sz w:val="16"/>
        </w:rPr>
        <w:t>t (after prednisone treatment)</w:t>
      </w:r>
    </w:p>
    <w:p w14:paraId="1D0CB26B" w14:textId="77777777" w:rsidR="0062090A" w:rsidRPr="006933BF" w:rsidRDefault="0062090A" w:rsidP="000C3046">
      <w:pPr>
        <w:rPr>
          <w:rFonts w:cs="Arial"/>
          <w:sz w:val="16"/>
        </w:rPr>
      </w:pPr>
    </w:p>
    <w:p w14:paraId="00172309" w14:textId="77777777" w:rsidR="00D647CF" w:rsidRDefault="00D647CF" w:rsidP="000E7781">
      <w:pPr>
        <w:spacing w:line="480" w:lineRule="auto"/>
        <w:rPr>
          <w:rStyle w:val="Emphasis"/>
          <w:i w:val="0"/>
        </w:rPr>
      </w:pPr>
    </w:p>
    <w:p w14:paraId="12A7BBCE" w14:textId="1635171A" w:rsidR="00D647CF" w:rsidRDefault="00D647CF" w:rsidP="000E7781">
      <w:pPr>
        <w:spacing w:line="480" w:lineRule="auto"/>
        <w:rPr>
          <w:rStyle w:val="Emphasis"/>
          <w:i w:val="0"/>
        </w:rPr>
      </w:pPr>
    </w:p>
    <w:p w14:paraId="0DC40A07" w14:textId="34C17042" w:rsidR="00895596" w:rsidRDefault="00895596" w:rsidP="000E7781">
      <w:pPr>
        <w:spacing w:line="480" w:lineRule="auto"/>
        <w:rPr>
          <w:rStyle w:val="Emphasis"/>
          <w:i w:val="0"/>
        </w:rPr>
      </w:pPr>
    </w:p>
    <w:p w14:paraId="7BFC52EA" w14:textId="1A05CB07" w:rsidR="00895596" w:rsidRDefault="00895596" w:rsidP="000E7781">
      <w:pPr>
        <w:spacing w:line="480" w:lineRule="auto"/>
        <w:rPr>
          <w:rStyle w:val="Emphasis"/>
          <w:i w:val="0"/>
        </w:rPr>
      </w:pPr>
    </w:p>
    <w:p w14:paraId="6B4A944C" w14:textId="27280FC3" w:rsidR="00895596" w:rsidRDefault="00895596" w:rsidP="000E7781">
      <w:pPr>
        <w:spacing w:line="480" w:lineRule="auto"/>
        <w:rPr>
          <w:rStyle w:val="Emphasis"/>
          <w:i w:val="0"/>
        </w:rPr>
      </w:pPr>
    </w:p>
    <w:p w14:paraId="46F171E6" w14:textId="37AB5807" w:rsidR="00895596" w:rsidRDefault="00895596" w:rsidP="000E7781">
      <w:pPr>
        <w:spacing w:line="480" w:lineRule="auto"/>
        <w:rPr>
          <w:rStyle w:val="Emphasis"/>
          <w:i w:val="0"/>
        </w:rPr>
      </w:pPr>
    </w:p>
    <w:p w14:paraId="435CC55B" w14:textId="590C1278" w:rsidR="00895596" w:rsidRDefault="00895596" w:rsidP="000E7781">
      <w:pPr>
        <w:spacing w:line="480" w:lineRule="auto"/>
        <w:rPr>
          <w:rStyle w:val="Emphasis"/>
          <w:i w:val="0"/>
        </w:rPr>
      </w:pPr>
    </w:p>
    <w:p w14:paraId="3F2D5A57" w14:textId="49EF7FCA" w:rsidR="00895596" w:rsidRDefault="00895596" w:rsidP="000E7781">
      <w:pPr>
        <w:spacing w:line="480" w:lineRule="auto"/>
        <w:rPr>
          <w:rStyle w:val="Emphasis"/>
          <w:i w:val="0"/>
        </w:rPr>
      </w:pPr>
    </w:p>
    <w:p w14:paraId="04064D77" w14:textId="00D682FC" w:rsidR="00895596" w:rsidRDefault="00895596" w:rsidP="000E7781">
      <w:pPr>
        <w:spacing w:line="480" w:lineRule="auto"/>
        <w:rPr>
          <w:rStyle w:val="Emphasis"/>
          <w:i w:val="0"/>
        </w:rPr>
      </w:pPr>
    </w:p>
    <w:p w14:paraId="406BAC3A" w14:textId="7DBB0D20" w:rsidR="00895596" w:rsidRDefault="00895596" w:rsidP="000E7781">
      <w:pPr>
        <w:spacing w:line="480" w:lineRule="auto"/>
        <w:rPr>
          <w:rStyle w:val="Emphasis"/>
          <w:i w:val="0"/>
        </w:rPr>
      </w:pPr>
    </w:p>
    <w:p w14:paraId="0BF38B0D" w14:textId="192A201B" w:rsidR="00895596" w:rsidRDefault="00895596" w:rsidP="000E7781">
      <w:pPr>
        <w:spacing w:line="480" w:lineRule="auto"/>
        <w:rPr>
          <w:rStyle w:val="Emphasis"/>
          <w:i w:val="0"/>
        </w:rPr>
      </w:pPr>
    </w:p>
    <w:p w14:paraId="001E6FFF" w14:textId="2ABB485A" w:rsidR="00895596" w:rsidRDefault="00895596" w:rsidP="000E7781">
      <w:pPr>
        <w:spacing w:line="480" w:lineRule="auto"/>
        <w:rPr>
          <w:rStyle w:val="Emphasis"/>
          <w:i w:val="0"/>
        </w:rPr>
      </w:pPr>
    </w:p>
    <w:sectPr w:rsidR="00895596" w:rsidSect="00E50D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1BA475" w14:textId="77777777" w:rsidR="000B3001" w:rsidRDefault="000B3001" w:rsidP="005E6A86">
      <w:r>
        <w:separator/>
      </w:r>
    </w:p>
  </w:endnote>
  <w:endnote w:type="continuationSeparator" w:id="0">
    <w:p w14:paraId="1046D8DD" w14:textId="77777777" w:rsidR="000B3001" w:rsidRDefault="000B3001" w:rsidP="005E6A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8ABB8C" w14:textId="77777777" w:rsidR="000B3001" w:rsidRDefault="000B3001" w:rsidP="005E6A86">
      <w:r>
        <w:separator/>
      </w:r>
    </w:p>
  </w:footnote>
  <w:footnote w:type="continuationSeparator" w:id="0">
    <w:p w14:paraId="5EEB66F3" w14:textId="77777777" w:rsidR="000B3001" w:rsidRDefault="000B3001" w:rsidP="005E6A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ddp0ff7azvx1e0ef6xd9aq2z9afrape5z9&quot;&gt;tbear&lt;record-ids&gt;&lt;item&gt;27&lt;/item&gt;&lt;item&gt;33&lt;/item&gt;&lt;item&gt;122&lt;/item&gt;&lt;item&gt;139&lt;/item&gt;&lt;item&gt;154&lt;/item&gt;&lt;item&gt;211&lt;/item&gt;&lt;item&gt;282&lt;/item&gt;&lt;item&gt;283&lt;/item&gt;&lt;item&gt;443&lt;/item&gt;&lt;item&gt;758&lt;/item&gt;&lt;item&gt;759&lt;/item&gt;&lt;item&gt;972&lt;/item&gt;&lt;item&gt;2106&lt;/item&gt;&lt;item&gt;3160&lt;/item&gt;&lt;item&gt;5350&lt;/item&gt;&lt;item&gt;5792&lt;/item&gt;&lt;item&gt;5794&lt;/item&gt;&lt;item&gt;5841&lt;/item&gt;&lt;item&gt;5889&lt;/item&gt;&lt;item&gt;5900&lt;/item&gt;&lt;item&gt;5931&lt;/item&gt;&lt;item&gt;5958&lt;/item&gt;&lt;item&gt;6112&lt;/item&gt;&lt;item&gt;6475&lt;/item&gt;&lt;item&gt;6634&lt;/item&gt;&lt;item&gt;6762&lt;/item&gt;&lt;item&gt;6882&lt;/item&gt;&lt;item&gt;6913&lt;/item&gt;&lt;item&gt;6986&lt;/item&gt;&lt;item&gt;6988&lt;/item&gt;&lt;item&gt;7172&lt;/item&gt;&lt;item&gt;7408&lt;/item&gt;&lt;item&gt;7464&lt;/item&gt;&lt;item&gt;7716&lt;/item&gt;&lt;item&gt;7802&lt;/item&gt;&lt;item&gt;7883&lt;/item&gt;&lt;item&gt;7884&lt;/item&gt;&lt;item&gt;7885&lt;/item&gt;&lt;item&gt;7886&lt;/item&gt;&lt;item&gt;7887&lt;/item&gt;&lt;item&gt;7889&lt;/item&gt;&lt;item&gt;7890&lt;/item&gt;&lt;item&gt;7892&lt;/item&gt;&lt;item&gt;7895&lt;/item&gt;&lt;item&gt;7900&lt;/item&gt;&lt;item&gt;7901&lt;/item&gt;&lt;item&gt;7905&lt;/item&gt;&lt;item&gt;7906&lt;/item&gt;&lt;item&gt;7907&lt;/item&gt;&lt;item&gt;7908&lt;/item&gt;&lt;item&gt;7909&lt;/item&gt;&lt;item&gt;7910&lt;/item&gt;&lt;item&gt;7913&lt;/item&gt;&lt;item&gt;7914&lt;/item&gt;&lt;item&gt;7918&lt;/item&gt;&lt;item&gt;7919&lt;/item&gt;&lt;item&gt;8043&lt;/item&gt;&lt;item&gt;8125&lt;/item&gt;&lt;/record-ids&gt;&lt;/item&gt;&lt;/Libraries&gt;"/>
  </w:docVars>
  <w:rsids>
    <w:rsidRoot w:val="00EB6522"/>
    <w:rsid w:val="00000202"/>
    <w:rsid w:val="000004AE"/>
    <w:rsid w:val="000046CD"/>
    <w:rsid w:val="00007DC9"/>
    <w:rsid w:val="00010045"/>
    <w:rsid w:val="0001110E"/>
    <w:rsid w:val="00011CF7"/>
    <w:rsid w:val="00014663"/>
    <w:rsid w:val="000155C9"/>
    <w:rsid w:val="00015661"/>
    <w:rsid w:val="00016A22"/>
    <w:rsid w:val="0002374E"/>
    <w:rsid w:val="00023B3B"/>
    <w:rsid w:val="00025799"/>
    <w:rsid w:val="00027E0E"/>
    <w:rsid w:val="00033D62"/>
    <w:rsid w:val="0003550E"/>
    <w:rsid w:val="00040702"/>
    <w:rsid w:val="00041470"/>
    <w:rsid w:val="00041991"/>
    <w:rsid w:val="00043BE1"/>
    <w:rsid w:val="000443FD"/>
    <w:rsid w:val="00044DBD"/>
    <w:rsid w:val="000461A3"/>
    <w:rsid w:val="00046A0A"/>
    <w:rsid w:val="00046D05"/>
    <w:rsid w:val="00050CAB"/>
    <w:rsid w:val="000527D6"/>
    <w:rsid w:val="0005516D"/>
    <w:rsid w:val="00057319"/>
    <w:rsid w:val="0006420E"/>
    <w:rsid w:val="00067982"/>
    <w:rsid w:val="00070A7D"/>
    <w:rsid w:val="00072A6F"/>
    <w:rsid w:val="00072CF5"/>
    <w:rsid w:val="000759B7"/>
    <w:rsid w:val="0007657E"/>
    <w:rsid w:val="00077513"/>
    <w:rsid w:val="00081FFD"/>
    <w:rsid w:val="000824CF"/>
    <w:rsid w:val="00084E9F"/>
    <w:rsid w:val="00085809"/>
    <w:rsid w:val="00085CEC"/>
    <w:rsid w:val="00090831"/>
    <w:rsid w:val="000926EE"/>
    <w:rsid w:val="000937F9"/>
    <w:rsid w:val="00095D70"/>
    <w:rsid w:val="00096910"/>
    <w:rsid w:val="000A158B"/>
    <w:rsid w:val="000A3A32"/>
    <w:rsid w:val="000A5E09"/>
    <w:rsid w:val="000A699A"/>
    <w:rsid w:val="000B0A1F"/>
    <w:rsid w:val="000B2B1A"/>
    <w:rsid w:val="000B2FB5"/>
    <w:rsid w:val="000B3001"/>
    <w:rsid w:val="000B6A50"/>
    <w:rsid w:val="000C10AD"/>
    <w:rsid w:val="000C1C69"/>
    <w:rsid w:val="000C3046"/>
    <w:rsid w:val="000D142C"/>
    <w:rsid w:val="000D1702"/>
    <w:rsid w:val="000D3062"/>
    <w:rsid w:val="000E1B8A"/>
    <w:rsid w:val="000E2AC7"/>
    <w:rsid w:val="000E526D"/>
    <w:rsid w:val="000E7781"/>
    <w:rsid w:val="000E7EE1"/>
    <w:rsid w:val="000F0116"/>
    <w:rsid w:val="000F04FA"/>
    <w:rsid w:val="000F1B46"/>
    <w:rsid w:val="000F2851"/>
    <w:rsid w:val="000F520D"/>
    <w:rsid w:val="000F69FD"/>
    <w:rsid w:val="0010038B"/>
    <w:rsid w:val="001032C4"/>
    <w:rsid w:val="00106CBE"/>
    <w:rsid w:val="00107BD2"/>
    <w:rsid w:val="00112B48"/>
    <w:rsid w:val="001143B0"/>
    <w:rsid w:val="00117508"/>
    <w:rsid w:val="00120407"/>
    <w:rsid w:val="0012107E"/>
    <w:rsid w:val="00130789"/>
    <w:rsid w:val="00133DAA"/>
    <w:rsid w:val="00134512"/>
    <w:rsid w:val="001359F3"/>
    <w:rsid w:val="0013667F"/>
    <w:rsid w:val="00137693"/>
    <w:rsid w:val="00137B8D"/>
    <w:rsid w:val="00142633"/>
    <w:rsid w:val="001426E4"/>
    <w:rsid w:val="00146334"/>
    <w:rsid w:val="00147A0A"/>
    <w:rsid w:val="001500E7"/>
    <w:rsid w:val="0015106C"/>
    <w:rsid w:val="00161FD5"/>
    <w:rsid w:val="00163A1B"/>
    <w:rsid w:val="00172E4A"/>
    <w:rsid w:val="001733EB"/>
    <w:rsid w:val="00181F6E"/>
    <w:rsid w:val="00185BAE"/>
    <w:rsid w:val="00186962"/>
    <w:rsid w:val="001926D5"/>
    <w:rsid w:val="00195CA9"/>
    <w:rsid w:val="00196524"/>
    <w:rsid w:val="001A044C"/>
    <w:rsid w:val="001A6198"/>
    <w:rsid w:val="001A6DC1"/>
    <w:rsid w:val="001B1567"/>
    <w:rsid w:val="001B2711"/>
    <w:rsid w:val="001B466A"/>
    <w:rsid w:val="001B62F8"/>
    <w:rsid w:val="001B68D8"/>
    <w:rsid w:val="001C41BC"/>
    <w:rsid w:val="001D3D32"/>
    <w:rsid w:val="001D510A"/>
    <w:rsid w:val="001D5352"/>
    <w:rsid w:val="001D5AF4"/>
    <w:rsid w:val="001E1957"/>
    <w:rsid w:val="001E3DD6"/>
    <w:rsid w:val="001E4F39"/>
    <w:rsid w:val="001E5366"/>
    <w:rsid w:val="001F3E00"/>
    <w:rsid w:val="001F535F"/>
    <w:rsid w:val="001F6B76"/>
    <w:rsid w:val="001F787B"/>
    <w:rsid w:val="001F790E"/>
    <w:rsid w:val="00202E96"/>
    <w:rsid w:val="002047E9"/>
    <w:rsid w:val="00205D92"/>
    <w:rsid w:val="00206917"/>
    <w:rsid w:val="00207A34"/>
    <w:rsid w:val="00210C48"/>
    <w:rsid w:val="00211907"/>
    <w:rsid w:val="00216083"/>
    <w:rsid w:val="00216532"/>
    <w:rsid w:val="00223379"/>
    <w:rsid w:val="00223A34"/>
    <w:rsid w:val="002244CA"/>
    <w:rsid w:val="0022618D"/>
    <w:rsid w:val="0023194A"/>
    <w:rsid w:val="00232044"/>
    <w:rsid w:val="00233C9F"/>
    <w:rsid w:val="00235058"/>
    <w:rsid w:val="00236FDB"/>
    <w:rsid w:val="002373E0"/>
    <w:rsid w:val="00237557"/>
    <w:rsid w:val="0024413F"/>
    <w:rsid w:val="002477D0"/>
    <w:rsid w:val="00253039"/>
    <w:rsid w:val="00254811"/>
    <w:rsid w:val="0025625B"/>
    <w:rsid w:val="00257017"/>
    <w:rsid w:val="00260012"/>
    <w:rsid w:val="00262327"/>
    <w:rsid w:val="00262BF4"/>
    <w:rsid w:val="00263927"/>
    <w:rsid w:val="00265954"/>
    <w:rsid w:val="00270EE5"/>
    <w:rsid w:val="002723EA"/>
    <w:rsid w:val="00273DEB"/>
    <w:rsid w:val="00274D87"/>
    <w:rsid w:val="00280FC4"/>
    <w:rsid w:val="00282E19"/>
    <w:rsid w:val="00292D78"/>
    <w:rsid w:val="002954CA"/>
    <w:rsid w:val="00295604"/>
    <w:rsid w:val="00297070"/>
    <w:rsid w:val="002A0287"/>
    <w:rsid w:val="002A09C5"/>
    <w:rsid w:val="002A31B6"/>
    <w:rsid w:val="002A5E68"/>
    <w:rsid w:val="002A71AF"/>
    <w:rsid w:val="002A73DD"/>
    <w:rsid w:val="002B0A76"/>
    <w:rsid w:val="002B52ED"/>
    <w:rsid w:val="002B68F7"/>
    <w:rsid w:val="002B7B70"/>
    <w:rsid w:val="002C2225"/>
    <w:rsid w:val="002C29DC"/>
    <w:rsid w:val="002C57A7"/>
    <w:rsid w:val="002C78C7"/>
    <w:rsid w:val="002D048A"/>
    <w:rsid w:val="002D077C"/>
    <w:rsid w:val="002D47E9"/>
    <w:rsid w:val="002D4D90"/>
    <w:rsid w:val="002D4FFB"/>
    <w:rsid w:val="002E251D"/>
    <w:rsid w:val="002E3763"/>
    <w:rsid w:val="002E4F34"/>
    <w:rsid w:val="002F1288"/>
    <w:rsid w:val="002F13B5"/>
    <w:rsid w:val="002F2E17"/>
    <w:rsid w:val="002F6C2C"/>
    <w:rsid w:val="002F7431"/>
    <w:rsid w:val="002F77A4"/>
    <w:rsid w:val="00302D30"/>
    <w:rsid w:val="00304B2B"/>
    <w:rsid w:val="003058CD"/>
    <w:rsid w:val="003073CB"/>
    <w:rsid w:val="00311E91"/>
    <w:rsid w:val="00313293"/>
    <w:rsid w:val="00315249"/>
    <w:rsid w:val="00316A2D"/>
    <w:rsid w:val="00316AA1"/>
    <w:rsid w:val="0031733A"/>
    <w:rsid w:val="0032076B"/>
    <w:rsid w:val="00320789"/>
    <w:rsid w:val="00325259"/>
    <w:rsid w:val="0032589A"/>
    <w:rsid w:val="00326F1B"/>
    <w:rsid w:val="00327500"/>
    <w:rsid w:val="00327E05"/>
    <w:rsid w:val="00331979"/>
    <w:rsid w:val="0033274F"/>
    <w:rsid w:val="00332C3F"/>
    <w:rsid w:val="003330B4"/>
    <w:rsid w:val="003337A6"/>
    <w:rsid w:val="00335914"/>
    <w:rsid w:val="00336221"/>
    <w:rsid w:val="00341A30"/>
    <w:rsid w:val="00342033"/>
    <w:rsid w:val="00344A29"/>
    <w:rsid w:val="00355966"/>
    <w:rsid w:val="003560F5"/>
    <w:rsid w:val="00357500"/>
    <w:rsid w:val="00357CC0"/>
    <w:rsid w:val="003602CA"/>
    <w:rsid w:val="00360FD7"/>
    <w:rsid w:val="00364617"/>
    <w:rsid w:val="00365ED4"/>
    <w:rsid w:val="00382E57"/>
    <w:rsid w:val="00384EB6"/>
    <w:rsid w:val="00386AFE"/>
    <w:rsid w:val="00387D97"/>
    <w:rsid w:val="00394722"/>
    <w:rsid w:val="00394E4B"/>
    <w:rsid w:val="00395264"/>
    <w:rsid w:val="00397339"/>
    <w:rsid w:val="003A262A"/>
    <w:rsid w:val="003B31D8"/>
    <w:rsid w:val="003C1373"/>
    <w:rsid w:val="003C20E8"/>
    <w:rsid w:val="003C3AF9"/>
    <w:rsid w:val="003C4AB2"/>
    <w:rsid w:val="003C5B07"/>
    <w:rsid w:val="003D487E"/>
    <w:rsid w:val="003D6B11"/>
    <w:rsid w:val="003D6D23"/>
    <w:rsid w:val="003E3CE1"/>
    <w:rsid w:val="003E3F32"/>
    <w:rsid w:val="003E4281"/>
    <w:rsid w:val="003E5AD2"/>
    <w:rsid w:val="003E6326"/>
    <w:rsid w:val="003E6F1E"/>
    <w:rsid w:val="003F0956"/>
    <w:rsid w:val="003F4497"/>
    <w:rsid w:val="003F6CE6"/>
    <w:rsid w:val="0040277E"/>
    <w:rsid w:val="00402C15"/>
    <w:rsid w:val="004065B9"/>
    <w:rsid w:val="00407F0B"/>
    <w:rsid w:val="004107B6"/>
    <w:rsid w:val="00410857"/>
    <w:rsid w:val="004114A3"/>
    <w:rsid w:val="00412150"/>
    <w:rsid w:val="004131E1"/>
    <w:rsid w:val="0042200D"/>
    <w:rsid w:val="004401A5"/>
    <w:rsid w:val="00443041"/>
    <w:rsid w:val="0044543B"/>
    <w:rsid w:val="0044672B"/>
    <w:rsid w:val="004505CD"/>
    <w:rsid w:val="0045396D"/>
    <w:rsid w:val="00455B72"/>
    <w:rsid w:val="00457D48"/>
    <w:rsid w:val="0046242D"/>
    <w:rsid w:val="00472CF6"/>
    <w:rsid w:val="0048620B"/>
    <w:rsid w:val="0048778C"/>
    <w:rsid w:val="00487A07"/>
    <w:rsid w:val="00491785"/>
    <w:rsid w:val="00495773"/>
    <w:rsid w:val="00495F6E"/>
    <w:rsid w:val="004978C0"/>
    <w:rsid w:val="00497A45"/>
    <w:rsid w:val="004A0193"/>
    <w:rsid w:val="004A1E6E"/>
    <w:rsid w:val="004A2249"/>
    <w:rsid w:val="004A262B"/>
    <w:rsid w:val="004A2F0A"/>
    <w:rsid w:val="004A44D0"/>
    <w:rsid w:val="004B34F6"/>
    <w:rsid w:val="004B6F95"/>
    <w:rsid w:val="004B730F"/>
    <w:rsid w:val="004C032A"/>
    <w:rsid w:val="004C0A3F"/>
    <w:rsid w:val="004C0EC3"/>
    <w:rsid w:val="004C5E58"/>
    <w:rsid w:val="004C7C6E"/>
    <w:rsid w:val="004D2822"/>
    <w:rsid w:val="004D2F7B"/>
    <w:rsid w:val="004D4D38"/>
    <w:rsid w:val="004D56C5"/>
    <w:rsid w:val="004D6CBB"/>
    <w:rsid w:val="004E01B1"/>
    <w:rsid w:val="004E13B3"/>
    <w:rsid w:val="004E4604"/>
    <w:rsid w:val="004F4D2B"/>
    <w:rsid w:val="004F7411"/>
    <w:rsid w:val="00501E50"/>
    <w:rsid w:val="0050248D"/>
    <w:rsid w:val="00505B3F"/>
    <w:rsid w:val="00505F0C"/>
    <w:rsid w:val="0050681D"/>
    <w:rsid w:val="00510180"/>
    <w:rsid w:val="00514599"/>
    <w:rsid w:val="00517CF4"/>
    <w:rsid w:val="00521550"/>
    <w:rsid w:val="005269E6"/>
    <w:rsid w:val="00526ECA"/>
    <w:rsid w:val="005301D5"/>
    <w:rsid w:val="00531DD0"/>
    <w:rsid w:val="005324C6"/>
    <w:rsid w:val="00534DFA"/>
    <w:rsid w:val="0054429D"/>
    <w:rsid w:val="005466DE"/>
    <w:rsid w:val="00546D18"/>
    <w:rsid w:val="00556CEE"/>
    <w:rsid w:val="00557352"/>
    <w:rsid w:val="005619FA"/>
    <w:rsid w:val="00562F67"/>
    <w:rsid w:val="00566DAB"/>
    <w:rsid w:val="00570692"/>
    <w:rsid w:val="00571774"/>
    <w:rsid w:val="0057375F"/>
    <w:rsid w:val="005756A4"/>
    <w:rsid w:val="00575C69"/>
    <w:rsid w:val="00586447"/>
    <w:rsid w:val="0059406E"/>
    <w:rsid w:val="00595EB0"/>
    <w:rsid w:val="005A0AD5"/>
    <w:rsid w:val="005A0CAC"/>
    <w:rsid w:val="005A3226"/>
    <w:rsid w:val="005A3825"/>
    <w:rsid w:val="005A4FF6"/>
    <w:rsid w:val="005A6CD4"/>
    <w:rsid w:val="005B2DC1"/>
    <w:rsid w:val="005B4C4E"/>
    <w:rsid w:val="005B5031"/>
    <w:rsid w:val="005B71AE"/>
    <w:rsid w:val="005C4131"/>
    <w:rsid w:val="005C5549"/>
    <w:rsid w:val="005D0642"/>
    <w:rsid w:val="005D0A84"/>
    <w:rsid w:val="005D3972"/>
    <w:rsid w:val="005D6E9D"/>
    <w:rsid w:val="005E2C95"/>
    <w:rsid w:val="005E6054"/>
    <w:rsid w:val="005E6A86"/>
    <w:rsid w:val="005E7036"/>
    <w:rsid w:val="005F0C6A"/>
    <w:rsid w:val="005F11A7"/>
    <w:rsid w:val="005F430C"/>
    <w:rsid w:val="006121A9"/>
    <w:rsid w:val="006163E9"/>
    <w:rsid w:val="00616CA4"/>
    <w:rsid w:val="0062044E"/>
    <w:rsid w:val="0062090A"/>
    <w:rsid w:val="0062285D"/>
    <w:rsid w:val="00625B0C"/>
    <w:rsid w:val="00633A19"/>
    <w:rsid w:val="00635F14"/>
    <w:rsid w:val="0063694E"/>
    <w:rsid w:val="00636B3B"/>
    <w:rsid w:val="006372CB"/>
    <w:rsid w:val="006400E0"/>
    <w:rsid w:val="00641141"/>
    <w:rsid w:val="00651710"/>
    <w:rsid w:val="00653A74"/>
    <w:rsid w:val="00654D65"/>
    <w:rsid w:val="00657A0F"/>
    <w:rsid w:val="0066125F"/>
    <w:rsid w:val="00664D76"/>
    <w:rsid w:val="00665516"/>
    <w:rsid w:val="006665D7"/>
    <w:rsid w:val="00667A63"/>
    <w:rsid w:val="00667B7C"/>
    <w:rsid w:val="0067265E"/>
    <w:rsid w:val="006726E9"/>
    <w:rsid w:val="00675B92"/>
    <w:rsid w:val="006801BA"/>
    <w:rsid w:val="0068232B"/>
    <w:rsid w:val="0068725F"/>
    <w:rsid w:val="00687B08"/>
    <w:rsid w:val="0069036D"/>
    <w:rsid w:val="00692B3B"/>
    <w:rsid w:val="00692BCC"/>
    <w:rsid w:val="00692D84"/>
    <w:rsid w:val="006932DE"/>
    <w:rsid w:val="00697A98"/>
    <w:rsid w:val="006A2609"/>
    <w:rsid w:val="006A4AAB"/>
    <w:rsid w:val="006A5537"/>
    <w:rsid w:val="006A7FD3"/>
    <w:rsid w:val="006B145E"/>
    <w:rsid w:val="006C19C6"/>
    <w:rsid w:val="006C255A"/>
    <w:rsid w:val="006C4456"/>
    <w:rsid w:val="006C4B62"/>
    <w:rsid w:val="006D0CE2"/>
    <w:rsid w:val="006D2042"/>
    <w:rsid w:val="006D4067"/>
    <w:rsid w:val="006D4D6F"/>
    <w:rsid w:val="006E1797"/>
    <w:rsid w:val="006E4084"/>
    <w:rsid w:val="006E5B50"/>
    <w:rsid w:val="006F0470"/>
    <w:rsid w:val="006F2D0A"/>
    <w:rsid w:val="006F7689"/>
    <w:rsid w:val="007023F6"/>
    <w:rsid w:val="00702A55"/>
    <w:rsid w:val="007056D8"/>
    <w:rsid w:val="00706863"/>
    <w:rsid w:val="007214BA"/>
    <w:rsid w:val="0072455B"/>
    <w:rsid w:val="00724906"/>
    <w:rsid w:val="0072669F"/>
    <w:rsid w:val="00731B54"/>
    <w:rsid w:val="00733A12"/>
    <w:rsid w:val="00736B0B"/>
    <w:rsid w:val="0073717C"/>
    <w:rsid w:val="007461BC"/>
    <w:rsid w:val="00750F9E"/>
    <w:rsid w:val="007520AE"/>
    <w:rsid w:val="00753F28"/>
    <w:rsid w:val="00761033"/>
    <w:rsid w:val="00762484"/>
    <w:rsid w:val="007635C8"/>
    <w:rsid w:val="00770196"/>
    <w:rsid w:val="007714C3"/>
    <w:rsid w:val="0077310D"/>
    <w:rsid w:val="00783621"/>
    <w:rsid w:val="00785625"/>
    <w:rsid w:val="0079190B"/>
    <w:rsid w:val="007A3F9D"/>
    <w:rsid w:val="007B2533"/>
    <w:rsid w:val="007B2E7E"/>
    <w:rsid w:val="007C202A"/>
    <w:rsid w:val="007C2457"/>
    <w:rsid w:val="007D1940"/>
    <w:rsid w:val="007D322C"/>
    <w:rsid w:val="007D558E"/>
    <w:rsid w:val="007D575A"/>
    <w:rsid w:val="007E0340"/>
    <w:rsid w:val="007E21FB"/>
    <w:rsid w:val="007E3301"/>
    <w:rsid w:val="007E382B"/>
    <w:rsid w:val="007F1CE3"/>
    <w:rsid w:val="007F2133"/>
    <w:rsid w:val="007F23E6"/>
    <w:rsid w:val="007F34DA"/>
    <w:rsid w:val="007F5AC6"/>
    <w:rsid w:val="007F6D1A"/>
    <w:rsid w:val="00805B00"/>
    <w:rsid w:val="008119F7"/>
    <w:rsid w:val="00812E86"/>
    <w:rsid w:val="0081566F"/>
    <w:rsid w:val="00822E8B"/>
    <w:rsid w:val="00823CAB"/>
    <w:rsid w:val="00825D7C"/>
    <w:rsid w:val="008329C3"/>
    <w:rsid w:val="0083397D"/>
    <w:rsid w:val="00834794"/>
    <w:rsid w:val="0084086B"/>
    <w:rsid w:val="00840D02"/>
    <w:rsid w:val="00842BDD"/>
    <w:rsid w:val="008446BB"/>
    <w:rsid w:val="00846CC8"/>
    <w:rsid w:val="00860489"/>
    <w:rsid w:val="008638FD"/>
    <w:rsid w:val="00866360"/>
    <w:rsid w:val="00866A8B"/>
    <w:rsid w:val="0087046E"/>
    <w:rsid w:val="008708F3"/>
    <w:rsid w:val="00874940"/>
    <w:rsid w:val="008769DC"/>
    <w:rsid w:val="00884102"/>
    <w:rsid w:val="008927A6"/>
    <w:rsid w:val="00895596"/>
    <w:rsid w:val="00895F16"/>
    <w:rsid w:val="00897451"/>
    <w:rsid w:val="0089766C"/>
    <w:rsid w:val="008976D6"/>
    <w:rsid w:val="008A0624"/>
    <w:rsid w:val="008A140F"/>
    <w:rsid w:val="008A4986"/>
    <w:rsid w:val="008A50E0"/>
    <w:rsid w:val="008A5DB0"/>
    <w:rsid w:val="008B0112"/>
    <w:rsid w:val="008B0558"/>
    <w:rsid w:val="008B0E55"/>
    <w:rsid w:val="008B1E87"/>
    <w:rsid w:val="008C3AB9"/>
    <w:rsid w:val="008C3E85"/>
    <w:rsid w:val="008C6E1D"/>
    <w:rsid w:val="008D0660"/>
    <w:rsid w:val="008D27B6"/>
    <w:rsid w:val="008D38EA"/>
    <w:rsid w:val="008D3CB1"/>
    <w:rsid w:val="008D6385"/>
    <w:rsid w:val="008D6BA8"/>
    <w:rsid w:val="008E48A3"/>
    <w:rsid w:val="008E52EF"/>
    <w:rsid w:val="008E58FF"/>
    <w:rsid w:val="008F2256"/>
    <w:rsid w:val="008F28CA"/>
    <w:rsid w:val="008F3AFB"/>
    <w:rsid w:val="008F676E"/>
    <w:rsid w:val="008F6D28"/>
    <w:rsid w:val="00903227"/>
    <w:rsid w:val="00907E8C"/>
    <w:rsid w:val="00912376"/>
    <w:rsid w:val="009127BC"/>
    <w:rsid w:val="0091425A"/>
    <w:rsid w:val="00915718"/>
    <w:rsid w:val="0091608F"/>
    <w:rsid w:val="009403E1"/>
    <w:rsid w:val="00941D64"/>
    <w:rsid w:val="00943D00"/>
    <w:rsid w:val="00944B6F"/>
    <w:rsid w:val="00950A82"/>
    <w:rsid w:val="00950B97"/>
    <w:rsid w:val="0095524D"/>
    <w:rsid w:val="009553EE"/>
    <w:rsid w:val="00957D7E"/>
    <w:rsid w:val="00960A7D"/>
    <w:rsid w:val="0096428D"/>
    <w:rsid w:val="009729E8"/>
    <w:rsid w:val="0097367E"/>
    <w:rsid w:val="009760FB"/>
    <w:rsid w:val="0097665D"/>
    <w:rsid w:val="00976DA0"/>
    <w:rsid w:val="00977317"/>
    <w:rsid w:val="00980E9A"/>
    <w:rsid w:val="00982D2B"/>
    <w:rsid w:val="00985E33"/>
    <w:rsid w:val="00986AA9"/>
    <w:rsid w:val="00987B43"/>
    <w:rsid w:val="00990BE6"/>
    <w:rsid w:val="00991773"/>
    <w:rsid w:val="00994218"/>
    <w:rsid w:val="009963CA"/>
    <w:rsid w:val="009A50A5"/>
    <w:rsid w:val="009A619E"/>
    <w:rsid w:val="009A686B"/>
    <w:rsid w:val="009A7366"/>
    <w:rsid w:val="009B2946"/>
    <w:rsid w:val="009B2D02"/>
    <w:rsid w:val="009B41E8"/>
    <w:rsid w:val="009B58B6"/>
    <w:rsid w:val="009C0880"/>
    <w:rsid w:val="009C2375"/>
    <w:rsid w:val="009C4B33"/>
    <w:rsid w:val="009C7A1D"/>
    <w:rsid w:val="009C7A65"/>
    <w:rsid w:val="009D0328"/>
    <w:rsid w:val="009D27E2"/>
    <w:rsid w:val="009D4B3A"/>
    <w:rsid w:val="009D4E68"/>
    <w:rsid w:val="009E0A08"/>
    <w:rsid w:val="009E3239"/>
    <w:rsid w:val="009F45C7"/>
    <w:rsid w:val="009F5017"/>
    <w:rsid w:val="009F7D27"/>
    <w:rsid w:val="00A01105"/>
    <w:rsid w:val="00A0347E"/>
    <w:rsid w:val="00A03BD5"/>
    <w:rsid w:val="00A04569"/>
    <w:rsid w:val="00A06CFD"/>
    <w:rsid w:val="00A074D4"/>
    <w:rsid w:val="00A10001"/>
    <w:rsid w:val="00A1091F"/>
    <w:rsid w:val="00A10D95"/>
    <w:rsid w:val="00A130A7"/>
    <w:rsid w:val="00A14A01"/>
    <w:rsid w:val="00A16F78"/>
    <w:rsid w:val="00A172BA"/>
    <w:rsid w:val="00A20650"/>
    <w:rsid w:val="00A24BB5"/>
    <w:rsid w:val="00A253EE"/>
    <w:rsid w:val="00A26E20"/>
    <w:rsid w:val="00A32C1B"/>
    <w:rsid w:val="00A343CA"/>
    <w:rsid w:val="00A34A8A"/>
    <w:rsid w:val="00A429B0"/>
    <w:rsid w:val="00A47284"/>
    <w:rsid w:val="00A47B77"/>
    <w:rsid w:val="00A5268A"/>
    <w:rsid w:val="00A53749"/>
    <w:rsid w:val="00A553C7"/>
    <w:rsid w:val="00A55751"/>
    <w:rsid w:val="00A60769"/>
    <w:rsid w:val="00A613BD"/>
    <w:rsid w:val="00A61E87"/>
    <w:rsid w:val="00A624D7"/>
    <w:rsid w:val="00A63A7B"/>
    <w:rsid w:val="00A83B6C"/>
    <w:rsid w:val="00A860AC"/>
    <w:rsid w:val="00A91D97"/>
    <w:rsid w:val="00A95149"/>
    <w:rsid w:val="00AA0F09"/>
    <w:rsid w:val="00AA6E8C"/>
    <w:rsid w:val="00AA7C0C"/>
    <w:rsid w:val="00AB1578"/>
    <w:rsid w:val="00AB25A4"/>
    <w:rsid w:val="00AB301F"/>
    <w:rsid w:val="00AB57C8"/>
    <w:rsid w:val="00AB5DD3"/>
    <w:rsid w:val="00AB63FC"/>
    <w:rsid w:val="00AC38F9"/>
    <w:rsid w:val="00AC600F"/>
    <w:rsid w:val="00AC697F"/>
    <w:rsid w:val="00AD28C4"/>
    <w:rsid w:val="00AD5EAD"/>
    <w:rsid w:val="00AE3666"/>
    <w:rsid w:val="00AE38CF"/>
    <w:rsid w:val="00AF1FEA"/>
    <w:rsid w:val="00AF3371"/>
    <w:rsid w:val="00AF4B30"/>
    <w:rsid w:val="00AF572F"/>
    <w:rsid w:val="00AF7F06"/>
    <w:rsid w:val="00B1057F"/>
    <w:rsid w:val="00B119F5"/>
    <w:rsid w:val="00B11D9C"/>
    <w:rsid w:val="00B166F7"/>
    <w:rsid w:val="00B2104A"/>
    <w:rsid w:val="00B215D4"/>
    <w:rsid w:val="00B27BF8"/>
    <w:rsid w:val="00B35786"/>
    <w:rsid w:val="00B426AD"/>
    <w:rsid w:val="00B42F23"/>
    <w:rsid w:val="00B47A49"/>
    <w:rsid w:val="00B47B5C"/>
    <w:rsid w:val="00B5061A"/>
    <w:rsid w:val="00B507E6"/>
    <w:rsid w:val="00B51070"/>
    <w:rsid w:val="00B51BF9"/>
    <w:rsid w:val="00B54D02"/>
    <w:rsid w:val="00B61F27"/>
    <w:rsid w:val="00B6378B"/>
    <w:rsid w:val="00B65138"/>
    <w:rsid w:val="00B77172"/>
    <w:rsid w:val="00B83C17"/>
    <w:rsid w:val="00B8472A"/>
    <w:rsid w:val="00B87104"/>
    <w:rsid w:val="00B8743E"/>
    <w:rsid w:val="00B96997"/>
    <w:rsid w:val="00BA02E5"/>
    <w:rsid w:val="00BA2710"/>
    <w:rsid w:val="00BA516C"/>
    <w:rsid w:val="00BA53B0"/>
    <w:rsid w:val="00BA69B4"/>
    <w:rsid w:val="00BB214C"/>
    <w:rsid w:val="00BB6C0E"/>
    <w:rsid w:val="00BB78ED"/>
    <w:rsid w:val="00BC17A9"/>
    <w:rsid w:val="00BC17DF"/>
    <w:rsid w:val="00BC245F"/>
    <w:rsid w:val="00BC3835"/>
    <w:rsid w:val="00BC3D08"/>
    <w:rsid w:val="00BC7423"/>
    <w:rsid w:val="00BC7AAD"/>
    <w:rsid w:val="00BD0C0E"/>
    <w:rsid w:val="00BD2E2B"/>
    <w:rsid w:val="00BD2F15"/>
    <w:rsid w:val="00BD700E"/>
    <w:rsid w:val="00BD7675"/>
    <w:rsid w:val="00BE2F1F"/>
    <w:rsid w:val="00BE53F8"/>
    <w:rsid w:val="00BE7957"/>
    <w:rsid w:val="00BF7818"/>
    <w:rsid w:val="00BF7E34"/>
    <w:rsid w:val="00C02B65"/>
    <w:rsid w:val="00C10C2B"/>
    <w:rsid w:val="00C11500"/>
    <w:rsid w:val="00C12E2F"/>
    <w:rsid w:val="00C138E5"/>
    <w:rsid w:val="00C17255"/>
    <w:rsid w:val="00C20415"/>
    <w:rsid w:val="00C217A3"/>
    <w:rsid w:val="00C23073"/>
    <w:rsid w:val="00C23EE0"/>
    <w:rsid w:val="00C2716B"/>
    <w:rsid w:val="00C31DAF"/>
    <w:rsid w:val="00C42F3A"/>
    <w:rsid w:val="00C531FF"/>
    <w:rsid w:val="00C56DCE"/>
    <w:rsid w:val="00C57231"/>
    <w:rsid w:val="00C573DC"/>
    <w:rsid w:val="00C60B03"/>
    <w:rsid w:val="00C60CA6"/>
    <w:rsid w:val="00C62368"/>
    <w:rsid w:val="00C67D21"/>
    <w:rsid w:val="00C706AE"/>
    <w:rsid w:val="00C70B46"/>
    <w:rsid w:val="00C73DFA"/>
    <w:rsid w:val="00C7755F"/>
    <w:rsid w:val="00C824D1"/>
    <w:rsid w:val="00C86520"/>
    <w:rsid w:val="00C910FC"/>
    <w:rsid w:val="00C92D77"/>
    <w:rsid w:val="00C93398"/>
    <w:rsid w:val="00C94741"/>
    <w:rsid w:val="00C97D31"/>
    <w:rsid w:val="00CA196B"/>
    <w:rsid w:val="00CA2C31"/>
    <w:rsid w:val="00CA62F2"/>
    <w:rsid w:val="00CA68A6"/>
    <w:rsid w:val="00CA6D32"/>
    <w:rsid w:val="00CB20B6"/>
    <w:rsid w:val="00CB49AD"/>
    <w:rsid w:val="00CB6B74"/>
    <w:rsid w:val="00CC3873"/>
    <w:rsid w:val="00CD0F85"/>
    <w:rsid w:val="00CD5107"/>
    <w:rsid w:val="00CD6022"/>
    <w:rsid w:val="00CD673B"/>
    <w:rsid w:val="00CD6FAD"/>
    <w:rsid w:val="00CE2352"/>
    <w:rsid w:val="00CE3178"/>
    <w:rsid w:val="00CE66A0"/>
    <w:rsid w:val="00CF7B0F"/>
    <w:rsid w:val="00D00287"/>
    <w:rsid w:val="00D01584"/>
    <w:rsid w:val="00D05CA0"/>
    <w:rsid w:val="00D12B5B"/>
    <w:rsid w:val="00D12C36"/>
    <w:rsid w:val="00D12EFD"/>
    <w:rsid w:val="00D13F2E"/>
    <w:rsid w:val="00D146A2"/>
    <w:rsid w:val="00D20156"/>
    <w:rsid w:val="00D314ED"/>
    <w:rsid w:val="00D319BD"/>
    <w:rsid w:val="00D35735"/>
    <w:rsid w:val="00D36FC5"/>
    <w:rsid w:val="00D40271"/>
    <w:rsid w:val="00D402EF"/>
    <w:rsid w:val="00D44426"/>
    <w:rsid w:val="00D50BAD"/>
    <w:rsid w:val="00D5155F"/>
    <w:rsid w:val="00D525B7"/>
    <w:rsid w:val="00D61D2B"/>
    <w:rsid w:val="00D623DD"/>
    <w:rsid w:val="00D64632"/>
    <w:rsid w:val="00D647CF"/>
    <w:rsid w:val="00D70A95"/>
    <w:rsid w:val="00D73A1C"/>
    <w:rsid w:val="00D80C8D"/>
    <w:rsid w:val="00D85911"/>
    <w:rsid w:val="00D87AC4"/>
    <w:rsid w:val="00D91B49"/>
    <w:rsid w:val="00DA0514"/>
    <w:rsid w:val="00DA2492"/>
    <w:rsid w:val="00DA5274"/>
    <w:rsid w:val="00DB0DF1"/>
    <w:rsid w:val="00DB1B73"/>
    <w:rsid w:val="00DC1B6C"/>
    <w:rsid w:val="00DC67A0"/>
    <w:rsid w:val="00DC715A"/>
    <w:rsid w:val="00DD106F"/>
    <w:rsid w:val="00DD15B8"/>
    <w:rsid w:val="00DD3C82"/>
    <w:rsid w:val="00DE190D"/>
    <w:rsid w:val="00DE3A12"/>
    <w:rsid w:val="00DE454A"/>
    <w:rsid w:val="00DE5C17"/>
    <w:rsid w:val="00DE7BC3"/>
    <w:rsid w:val="00DF018C"/>
    <w:rsid w:val="00DF067D"/>
    <w:rsid w:val="00E03186"/>
    <w:rsid w:val="00E03ECB"/>
    <w:rsid w:val="00E1036A"/>
    <w:rsid w:val="00E1159C"/>
    <w:rsid w:val="00E12C41"/>
    <w:rsid w:val="00E14A9D"/>
    <w:rsid w:val="00E163C1"/>
    <w:rsid w:val="00E176EC"/>
    <w:rsid w:val="00E239EE"/>
    <w:rsid w:val="00E30B47"/>
    <w:rsid w:val="00E32695"/>
    <w:rsid w:val="00E35FC7"/>
    <w:rsid w:val="00E4117C"/>
    <w:rsid w:val="00E50BB1"/>
    <w:rsid w:val="00E50DC0"/>
    <w:rsid w:val="00E570C5"/>
    <w:rsid w:val="00E60134"/>
    <w:rsid w:val="00E63AA6"/>
    <w:rsid w:val="00E63AEC"/>
    <w:rsid w:val="00E75B58"/>
    <w:rsid w:val="00E7660B"/>
    <w:rsid w:val="00E86BDB"/>
    <w:rsid w:val="00E92E30"/>
    <w:rsid w:val="00E9390A"/>
    <w:rsid w:val="00E97256"/>
    <w:rsid w:val="00EA1E9E"/>
    <w:rsid w:val="00EA3FEE"/>
    <w:rsid w:val="00EA576A"/>
    <w:rsid w:val="00EA64AA"/>
    <w:rsid w:val="00EA76EC"/>
    <w:rsid w:val="00EA77DF"/>
    <w:rsid w:val="00EB0CEF"/>
    <w:rsid w:val="00EB5FF9"/>
    <w:rsid w:val="00EB6522"/>
    <w:rsid w:val="00EB6D22"/>
    <w:rsid w:val="00EC37AC"/>
    <w:rsid w:val="00EC5B56"/>
    <w:rsid w:val="00ED00D9"/>
    <w:rsid w:val="00ED1826"/>
    <w:rsid w:val="00ED3360"/>
    <w:rsid w:val="00EE3418"/>
    <w:rsid w:val="00EE3742"/>
    <w:rsid w:val="00EE4974"/>
    <w:rsid w:val="00EE4BBE"/>
    <w:rsid w:val="00EE6208"/>
    <w:rsid w:val="00EF1F6C"/>
    <w:rsid w:val="00EF22D3"/>
    <w:rsid w:val="00EF3E9F"/>
    <w:rsid w:val="00F0441D"/>
    <w:rsid w:val="00F04DBE"/>
    <w:rsid w:val="00F05BFA"/>
    <w:rsid w:val="00F1108B"/>
    <w:rsid w:val="00F12139"/>
    <w:rsid w:val="00F127F1"/>
    <w:rsid w:val="00F15F5F"/>
    <w:rsid w:val="00F21BE3"/>
    <w:rsid w:val="00F24F9C"/>
    <w:rsid w:val="00F353FB"/>
    <w:rsid w:val="00F3688F"/>
    <w:rsid w:val="00F36997"/>
    <w:rsid w:val="00F4404C"/>
    <w:rsid w:val="00F458E2"/>
    <w:rsid w:val="00F46DDD"/>
    <w:rsid w:val="00F479CE"/>
    <w:rsid w:val="00F50099"/>
    <w:rsid w:val="00F529C1"/>
    <w:rsid w:val="00F53F41"/>
    <w:rsid w:val="00F540E3"/>
    <w:rsid w:val="00F62573"/>
    <w:rsid w:val="00F626DA"/>
    <w:rsid w:val="00F64CB1"/>
    <w:rsid w:val="00F65E40"/>
    <w:rsid w:val="00F73874"/>
    <w:rsid w:val="00F7464E"/>
    <w:rsid w:val="00F770E9"/>
    <w:rsid w:val="00F8019F"/>
    <w:rsid w:val="00F81AB3"/>
    <w:rsid w:val="00F81EBA"/>
    <w:rsid w:val="00F840E0"/>
    <w:rsid w:val="00F8433A"/>
    <w:rsid w:val="00F84351"/>
    <w:rsid w:val="00F849B9"/>
    <w:rsid w:val="00F86B0A"/>
    <w:rsid w:val="00F92E12"/>
    <w:rsid w:val="00F94443"/>
    <w:rsid w:val="00F94B95"/>
    <w:rsid w:val="00F9698B"/>
    <w:rsid w:val="00FA05C3"/>
    <w:rsid w:val="00FA13EF"/>
    <w:rsid w:val="00FA39A1"/>
    <w:rsid w:val="00FA616A"/>
    <w:rsid w:val="00FB3608"/>
    <w:rsid w:val="00FB5FD4"/>
    <w:rsid w:val="00FB6AE3"/>
    <w:rsid w:val="00FC7B6B"/>
    <w:rsid w:val="00FD7856"/>
    <w:rsid w:val="00FD7E02"/>
    <w:rsid w:val="00FE3BC1"/>
    <w:rsid w:val="00FE4DCB"/>
    <w:rsid w:val="00FE507E"/>
    <w:rsid w:val="00FF6B2D"/>
    <w:rsid w:val="00FF6E94"/>
    <w:rsid w:val="00FF7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E2107A"/>
  <w15:chartTrackingRefBased/>
  <w15:docId w15:val="{EEEBDCA3-8BD1-4690-A5BD-5D79D2437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6522"/>
    <w:rPr>
      <w:rFonts w:ascii="Arial" w:hAnsi="Arial"/>
    </w:rPr>
  </w:style>
  <w:style w:type="paragraph" w:styleId="Heading1">
    <w:name w:val="heading 1"/>
    <w:basedOn w:val="Normal"/>
    <w:link w:val="Heading1Char"/>
    <w:uiPriority w:val="9"/>
    <w:qFormat/>
    <w:rsid w:val="002477D0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B6522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B6522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EB6522"/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B6522"/>
    <w:rPr>
      <w:rFonts w:ascii="Arial" w:hAnsi="Arial" w:cs="Arial"/>
      <w:noProof/>
    </w:rPr>
  </w:style>
  <w:style w:type="character" w:customStyle="1" w:styleId="level-4">
    <w:name w:val="level-4"/>
    <w:basedOn w:val="DefaultParagraphFont"/>
    <w:rsid w:val="002A73DD"/>
  </w:style>
  <w:style w:type="character" w:styleId="CommentReference">
    <w:name w:val="annotation reference"/>
    <w:basedOn w:val="DefaultParagraphFont"/>
    <w:uiPriority w:val="99"/>
    <w:semiHidden/>
    <w:unhideWhenUsed/>
    <w:rsid w:val="002A73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73DD"/>
    <w:pPr>
      <w:spacing w:after="160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73D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73D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73D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1702"/>
    <w:pPr>
      <w:spacing w:after="0"/>
    </w:pPr>
    <w:rPr>
      <w:rFonts w:ascii="Arial" w:hAnsi="Arial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1702"/>
    <w:rPr>
      <w:rFonts w:ascii="Arial" w:hAnsi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55966"/>
    <w:rPr>
      <w:rFonts w:ascii="Arial" w:hAnsi="Arial"/>
    </w:rPr>
  </w:style>
  <w:style w:type="character" w:styleId="Emphasis">
    <w:name w:val="Emphasis"/>
    <w:basedOn w:val="DefaultParagraphFont"/>
    <w:uiPriority w:val="20"/>
    <w:qFormat/>
    <w:rsid w:val="00667A63"/>
    <w:rPr>
      <w:i/>
      <w:iCs/>
    </w:rPr>
  </w:style>
  <w:style w:type="table" w:styleId="TableGrid">
    <w:name w:val="Table Grid"/>
    <w:basedOn w:val="TableNormal"/>
    <w:uiPriority w:val="39"/>
    <w:rsid w:val="002530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253039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5E6A8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E6A86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5E6A8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E6A86"/>
    <w:rPr>
      <w:rFonts w:ascii="Arial" w:hAnsi="Arial"/>
    </w:rPr>
  </w:style>
  <w:style w:type="character" w:customStyle="1" w:styleId="Heading1Char">
    <w:name w:val="Heading 1 Char"/>
    <w:basedOn w:val="DefaultParagraphFont"/>
    <w:link w:val="Heading1"/>
    <w:uiPriority w:val="9"/>
    <w:rsid w:val="002477D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semiHidden/>
    <w:unhideWhenUsed/>
    <w:rsid w:val="002477D0"/>
    <w:rPr>
      <w:color w:val="0000FF"/>
      <w:u w:val="single"/>
    </w:rPr>
  </w:style>
  <w:style w:type="character" w:customStyle="1" w:styleId="highlight">
    <w:name w:val="highlight"/>
    <w:basedOn w:val="DefaultParagraphFont"/>
    <w:rsid w:val="002477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9186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65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68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89535C-22C3-4795-A412-2E7DF17D1D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80</Words>
  <Characters>462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Rosane Teles</cp:lastModifiedBy>
  <cp:revision>4</cp:revision>
  <dcterms:created xsi:type="dcterms:W3CDTF">2019-07-12T21:00:00Z</dcterms:created>
  <dcterms:modified xsi:type="dcterms:W3CDTF">2019-07-22T18:18:00Z</dcterms:modified>
</cp:coreProperties>
</file>